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3"/>
        <w:gridCol w:w="1889"/>
        <w:gridCol w:w="1889"/>
        <w:gridCol w:w="939"/>
      </w:tblGrid>
      <w:tr w:rsidR="008D3990" w:rsidRPr="008D3990" w:rsidTr="008D3990">
        <w:trPr>
          <w:trHeight w:val="270"/>
        </w:trPr>
        <w:tc>
          <w:tcPr>
            <w:tcW w:w="7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bookmarkStart w:id="0" w:name="RANGE!A1:D23"/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Supplementary Table 5. </w:t>
            </w:r>
            <w:proofErr w:type="gramStart"/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miRNA</w:t>
            </w:r>
            <w:proofErr w:type="gramEnd"/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 profiles of the RA patients with ILD.</w:t>
            </w:r>
            <w:bookmarkEnd w:id="0"/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ILD(+)R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proofErr w:type="gramStart"/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ｂ</w:t>
            </w:r>
            <w:proofErr w:type="gramEnd"/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DMARDｓ(-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proofErr w:type="gramStart"/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ｂ</w:t>
            </w:r>
            <w:proofErr w:type="gramEnd"/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DMARDｓ(+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i/>
                <w:iCs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7.8 (110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8.8 (9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3711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154-5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9.2 (69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5.0 (25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9500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4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1.4 (42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0.2 (16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8371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14-5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1.0 (33.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.9 (3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6911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82-3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0.7 (47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1.2 (24.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1640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let-7g-3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40.3 (128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4.4 (4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1127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8.1 (22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6 (1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3131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70-3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5.9 (69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.9 (11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8778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221-5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21.2 (62.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8.2 (19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743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483-5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00.4 (399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7.3 (61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1933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77.0 (314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0.5 (12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4398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376b-3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5.0 (57.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3.8 (23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7276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487b-3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5.6 (67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6.2 (11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6185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let-7f-1-3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33.2 (138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6.7 (6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2061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00a-5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79.0 (276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4.6 (12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1113</w:t>
            </w:r>
          </w:p>
        </w:tc>
      </w:tr>
      <w:tr w:rsidR="008D3990" w:rsidRPr="008D3990" w:rsidTr="008D3990">
        <w:trPr>
          <w:trHeight w:val="270"/>
        </w:trPr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hsa-miR-582-5p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189.8 (339.0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45.8 (52.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color w:val="000000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2"/>
              </w:rPr>
              <w:t>0.9350</w:t>
            </w:r>
          </w:p>
        </w:tc>
      </w:tr>
      <w:tr w:rsidR="008D3990" w:rsidRPr="008D3990" w:rsidTr="008D3990">
        <w:trPr>
          <w:trHeight w:val="360"/>
        </w:trPr>
        <w:tc>
          <w:tcPr>
            <w:tcW w:w="724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  <w:r w:rsidRPr="008D3990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 xml:space="preserve">RA: rheumatoid arthritis, </w:t>
            </w:r>
            <w:proofErr w:type="gramStart"/>
            <w:r w:rsidRPr="008D3990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ILD(</w:t>
            </w:r>
            <w:proofErr w:type="gramEnd"/>
            <w:r w:rsidRPr="008D3990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 xml:space="preserve">+)RA: ILD positive RA. Average values of each group are shown. Standard deviations are shown in parenthesis. Difference were tested between </w:t>
            </w:r>
            <w:proofErr w:type="spellStart"/>
            <w:proofErr w:type="gramStart"/>
            <w:r w:rsidRPr="008D3990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bDMARDs</w:t>
            </w:r>
            <w:proofErr w:type="spellEnd"/>
            <w:r w:rsidRPr="008D3990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(</w:t>
            </w:r>
            <w:proofErr w:type="gramEnd"/>
            <w:r w:rsidRPr="008D3990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 xml:space="preserve">+)  and </w:t>
            </w:r>
            <w:proofErr w:type="spellStart"/>
            <w:r w:rsidRPr="008D3990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bDMARDs</w:t>
            </w:r>
            <w:proofErr w:type="spellEnd"/>
            <w:r w:rsidRPr="008D3990">
              <w:rPr>
                <w:rFonts w:ascii="ＭＳ Ｐゴシック" w:eastAsia="ＭＳ Ｐゴシック" w:hAnsi="ＭＳ Ｐゴシック" w:cs="Arial" w:hint="eastAsia"/>
                <w:kern w:val="0"/>
                <w:sz w:val="22"/>
              </w:rPr>
              <w:t>(-)  by Mann-Whitney's U test.</w:t>
            </w:r>
          </w:p>
        </w:tc>
      </w:tr>
      <w:tr w:rsidR="008D3990" w:rsidRPr="008D3990" w:rsidTr="008D3990">
        <w:trPr>
          <w:trHeight w:val="360"/>
        </w:trPr>
        <w:tc>
          <w:tcPr>
            <w:tcW w:w="72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  <w:tr w:rsidR="008D3990" w:rsidRPr="008D3990" w:rsidTr="008D3990">
        <w:trPr>
          <w:trHeight w:val="360"/>
        </w:trPr>
        <w:tc>
          <w:tcPr>
            <w:tcW w:w="72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  <w:tr w:rsidR="008D3990" w:rsidRPr="008D3990" w:rsidTr="008D3990">
        <w:trPr>
          <w:trHeight w:val="360"/>
        </w:trPr>
        <w:tc>
          <w:tcPr>
            <w:tcW w:w="724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3990" w:rsidRPr="008D3990" w:rsidRDefault="008D3990" w:rsidP="008D3990">
            <w:pPr>
              <w:widowControl/>
              <w:jc w:val="left"/>
              <w:rPr>
                <w:rFonts w:ascii="ＭＳ Ｐゴシック" w:eastAsia="ＭＳ Ｐゴシック" w:hAnsi="ＭＳ Ｐゴシック" w:cs="Arial"/>
                <w:kern w:val="0"/>
                <w:sz w:val="22"/>
              </w:rPr>
            </w:pPr>
          </w:p>
        </w:tc>
      </w:tr>
    </w:tbl>
    <w:p w:rsidR="009C4E1C" w:rsidRPr="008D3990" w:rsidRDefault="009C4E1C">
      <w:bookmarkStart w:id="1" w:name="_GoBack"/>
      <w:bookmarkEnd w:id="1"/>
    </w:p>
    <w:sectPr w:rsidR="009C4E1C" w:rsidRPr="008D39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990"/>
    <w:rsid w:val="008D3990"/>
    <w:rsid w:val="009C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5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</dc:creator>
  <cp:lastModifiedBy>Furukawa</cp:lastModifiedBy>
  <cp:revision>1</cp:revision>
  <dcterms:created xsi:type="dcterms:W3CDTF">2016-12-22T06:34:00Z</dcterms:created>
  <dcterms:modified xsi:type="dcterms:W3CDTF">2016-12-22T06:34:00Z</dcterms:modified>
</cp:coreProperties>
</file>